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45"/>
        <w:tblW w:w="4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867"/>
        <w:gridCol w:w="1843"/>
      </w:tblGrid>
      <w:tr w:rsidR="00C71957" w:rsidRPr="00790EDC" w14:paraId="62385A96" w14:textId="77777777" w:rsidTr="00A349E7">
        <w:trPr>
          <w:trHeight w:val="274"/>
        </w:trPr>
        <w:tc>
          <w:tcPr>
            <w:tcW w:w="1110" w:type="dxa"/>
            <w:tcBorders>
              <w:bottom w:val="single" w:sz="8" w:space="0" w:color="auto"/>
            </w:tcBorders>
          </w:tcPr>
          <w:p w14:paraId="48D103F2" w14:textId="77777777" w:rsidR="00C71957" w:rsidRPr="00790EDC" w:rsidRDefault="00C71957" w:rsidP="00185B76">
            <w:pPr>
              <w:jc w:val="center"/>
              <w:rPr>
                <w:rFonts w:ascii="Times" w:hAnsi="Times"/>
                <w:b/>
              </w:rPr>
            </w:pPr>
            <w:r w:rsidRPr="00790EDC">
              <w:rPr>
                <w:rFonts w:ascii="Times" w:hAnsi="Times"/>
                <w:b/>
              </w:rPr>
              <w:t>Marker</w:t>
            </w:r>
          </w:p>
        </w:tc>
        <w:tc>
          <w:tcPr>
            <w:tcW w:w="1867" w:type="dxa"/>
            <w:tcBorders>
              <w:bottom w:val="single" w:sz="8" w:space="0" w:color="auto"/>
            </w:tcBorders>
          </w:tcPr>
          <w:p w14:paraId="159145C4" w14:textId="77777777" w:rsidR="00C71957" w:rsidRPr="00790EDC" w:rsidRDefault="00C71957" w:rsidP="00185B76">
            <w:pPr>
              <w:jc w:val="center"/>
              <w:rPr>
                <w:rFonts w:ascii="Times" w:hAnsi="Times"/>
                <w:b/>
              </w:rPr>
            </w:pPr>
            <w:r w:rsidRPr="00790EDC">
              <w:rPr>
                <w:rFonts w:ascii="Times" w:hAnsi="Times"/>
                <w:b/>
              </w:rPr>
              <w:t xml:space="preserve">Intraassay </w:t>
            </w:r>
            <w:r w:rsidR="00AE58E4" w:rsidRPr="00790EDC">
              <w:rPr>
                <w:rFonts w:ascii="Times" w:hAnsi="Times"/>
                <w:b/>
              </w:rPr>
              <w:t>%</w:t>
            </w:r>
            <w:r w:rsidRPr="00790EDC">
              <w:rPr>
                <w:rFonts w:ascii="Times" w:hAnsi="Times"/>
                <w:b/>
              </w:rPr>
              <w:t>CV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12E246F" w14:textId="77777777" w:rsidR="00C71957" w:rsidRPr="00790EDC" w:rsidRDefault="00C71957" w:rsidP="00185B76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790EDC">
              <w:rPr>
                <w:rFonts w:ascii="Times" w:hAnsi="Times"/>
                <w:b/>
              </w:rPr>
              <w:t>Interassay</w:t>
            </w:r>
            <w:proofErr w:type="spellEnd"/>
            <w:r w:rsidRPr="00790EDC">
              <w:rPr>
                <w:rFonts w:ascii="Times" w:hAnsi="Times"/>
                <w:b/>
              </w:rPr>
              <w:t xml:space="preserve"> </w:t>
            </w:r>
            <w:r w:rsidR="00AE58E4" w:rsidRPr="00790EDC">
              <w:rPr>
                <w:rFonts w:ascii="Times" w:hAnsi="Times"/>
                <w:b/>
              </w:rPr>
              <w:t>%</w:t>
            </w:r>
            <w:r w:rsidRPr="00790EDC">
              <w:rPr>
                <w:rFonts w:ascii="Times" w:hAnsi="Times"/>
                <w:b/>
              </w:rPr>
              <w:t>CV</w:t>
            </w:r>
          </w:p>
        </w:tc>
      </w:tr>
      <w:tr w:rsidR="00C71957" w:rsidRPr="00790EDC" w14:paraId="019EAB6E" w14:textId="77777777" w:rsidTr="00A349E7">
        <w:tc>
          <w:tcPr>
            <w:tcW w:w="1110" w:type="dxa"/>
            <w:tcBorders>
              <w:top w:val="single" w:sz="8" w:space="0" w:color="auto"/>
              <w:bottom w:val="nil"/>
            </w:tcBorders>
          </w:tcPr>
          <w:p w14:paraId="26F82967" w14:textId="240EA527" w:rsidR="00C71957" w:rsidRPr="00790EDC" w:rsidRDefault="00C71957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S100</w:t>
            </w:r>
            <w:r w:rsidR="00790EDC" w:rsidRPr="00790EDC">
              <w:rPr>
                <w:rFonts w:ascii="Times" w:hAnsi="Times"/>
              </w:rPr>
              <w:t>B</w:t>
            </w:r>
          </w:p>
        </w:tc>
        <w:tc>
          <w:tcPr>
            <w:tcW w:w="1867" w:type="dxa"/>
            <w:tcBorders>
              <w:top w:val="single" w:sz="8" w:space="0" w:color="auto"/>
              <w:bottom w:val="nil"/>
            </w:tcBorders>
          </w:tcPr>
          <w:p w14:paraId="19590B7E" w14:textId="77777777" w:rsidR="00C71957" w:rsidRPr="00790EDC" w:rsidRDefault="00D82B4A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4.15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081AA7A9" w14:textId="77777777" w:rsidR="00C71957" w:rsidRPr="00790EDC" w:rsidRDefault="00177918" w:rsidP="00F7065A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  <w:lang w:val="en-CA"/>
              </w:rPr>
              <w:t>11.69</w:t>
            </w:r>
          </w:p>
        </w:tc>
      </w:tr>
      <w:tr w:rsidR="00C71957" w:rsidRPr="00790EDC" w14:paraId="2783B13D" w14:textId="77777777" w:rsidTr="00A349E7">
        <w:tc>
          <w:tcPr>
            <w:tcW w:w="1110" w:type="dxa"/>
            <w:tcBorders>
              <w:top w:val="nil"/>
            </w:tcBorders>
          </w:tcPr>
          <w:p w14:paraId="3F2354CE" w14:textId="77777777" w:rsidR="00C71957" w:rsidRPr="00790EDC" w:rsidRDefault="009C3672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GFAP</w:t>
            </w:r>
          </w:p>
        </w:tc>
        <w:tc>
          <w:tcPr>
            <w:tcW w:w="1867" w:type="dxa"/>
            <w:tcBorders>
              <w:top w:val="nil"/>
            </w:tcBorders>
          </w:tcPr>
          <w:p w14:paraId="4979455E" w14:textId="77777777" w:rsidR="00C71957" w:rsidRPr="00790EDC" w:rsidRDefault="00BC6656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8.31</w:t>
            </w:r>
          </w:p>
        </w:tc>
        <w:tc>
          <w:tcPr>
            <w:tcW w:w="1843" w:type="dxa"/>
            <w:tcBorders>
              <w:top w:val="nil"/>
            </w:tcBorders>
          </w:tcPr>
          <w:p w14:paraId="4C6706FB" w14:textId="77777777" w:rsidR="00C71957" w:rsidRPr="00790EDC" w:rsidRDefault="002352C9" w:rsidP="002352C9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15.10</w:t>
            </w:r>
          </w:p>
        </w:tc>
      </w:tr>
      <w:tr w:rsidR="00C71957" w:rsidRPr="00790EDC" w14:paraId="465CAABD" w14:textId="77777777" w:rsidTr="00A349E7">
        <w:tc>
          <w:tcPr>
            <w:tcW w:w="1110" w:type="dxa"/>
            <w:tcBorders>
              <w:top w:val="nil"/>
            </w:tcBorders>
          </w:tcPr>
          <w:p w14:paraId="023333C7" w14:textId="77777777" w:rsidR="00C71957" w:rsidRPr="00790EDC" w:rsidRDefault="00FE01DB" w:rsidP="00185B76">
            <w:pPr>
              <w:tabs>
                <w:tab w:val="left" w:pos="544"/>
              </w:tabs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NSE</w:t>
            </w:r>
          </w:p>
        </w:tc>
        <w:tc>
          <w:tcPr>
            <w:tcW w:w="1867" w:type="dxa"/>
            <w:tcBorders>
              <w:top w:val="nil"/>
            </w:tcBorders>
          </w:tcPr>
          <w:p w14:paraId="0155F8C4" w14:textId="77777777" w:rsidR="00C71957" w:rsidRPr="00790EDC" w:rsidRDefault="006E7BD1" w:rsidP="00567B54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8.69</w:t>
            </w:r>
          </w:p>
        </w:tc>
        <w:tc>
          <w:tcPr>
            <w:tcW w:w="1843" w:type="dxa"/>
            <w:tcBorders>
              <w:top w:val="nil"/>
            </w:tcBorders>
          </w:tcPr>
          <w:p w14:paraId="5A3535C5" w14:textId="77777777" w:rsidR="00C71957" w:rsidRPr="00790EDC" w:rsidRDefault="00473D25" w:rsidP="00384CF6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14.67</w:t>
            </w:r>
          </w:p>
        </w:tc>
      </w:tr>
      <w:tr w:rsidR="00FE01DB" w:rsidRPr="00790EDC" w14:paraId="088CE902" w14:textId="77777777" w:rsidTr="00A349E7">
        <w:tc>
          <w:tcPr>
            <w:tcW w:w="1110" w:type="dxa"/>
          </w:tcPr>
          <w:p w14:paraId="6C0EFC22" w14:textId="77777777" w:rsidR="00FE01DB" w:rsidRPr="00790EDC" w:rsidRDefault="00FE01DB" w:rsidP="00115F07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BDNF</w:t>
            </w:r>
          </w:p>
        </w:tc>
        <w:tc>
          <w:tcPr>
            <w:tcW w:w="1867" w:type="dxa"/>
          </w:tcPr>
          <w:p w14:paraId="15EB9EA3" w14:textId="77777777" w:rsidR="00FE01DB" w:rsidRPr="00790EDC" w:rsidRDefault="00567B54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5.14</w:t>
            </w:r>
          </w:p>
        </w:tc>
        <w:tc>
          <w:tcPr>
            <w:tcW w:w="1843" w:type="dxa"/>
          </w:tcPr>
          <w:p w14:paraId="0B31977A" w14:textId="77777777" w:rsidR="00FE01DB" w:rsidRPr="00790EDC" w:rsidRDefault="008B4074" w:rsidP="008B4074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12.26</w:t>
            </w:r>
          </w:p>
        </w:tc>
      </w:tr>
      <w:tr w:rsidR="00FE01DB" w:rsidRPr="00790EDC" w14:paraId="6FE82DFC" w14:textId="77777777" w:rsidTr="00A349E7">
        <w:tc>
          <w:tcPr>
            <w:tcW w:w="1110" w:type="dxa"/>
          </w:tcPr>
          <w:p w14:paraId="20D3A25B" w14:textId="77777777" w:rsidR="00FE01DB" w:rsidRPr="00790EDC" w:rsidRDefault="00FE01DB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NRGN</w:t>
            </w:r>
          </w:p>
        </w:tc>
        <w:tc>
          <w:tcPr>
            <w:tcW w:w="1867" w:type="dxa"/>
          </w:tcPr>
          <w:p w14:paraId="72085279" w14:textId="77777777" w:rsidR="00FE01DB" w:rsidRPr="00790EDC" w:rsidRDefault="007E4BBE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6.99</w:t>
            </w:r>
          </w:p>
        </w:tc>
        <w:tc>
          <w:tcPr>
            <w:tcW w:w="1843" w:type="dxa"/>
          </w:tcPr>
          <w:p w14:paraId="4450EEDB" w14:textId="77777777" w:rsidR="00FE01DB" w:rsidRPr="00790EDC" w:rsidRDefault="00655F41" w:rsidP="00F92675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  <w:lang w:val="en-CA"/>
              </w:rPr>
              <w:t>1</w:t>
            </w:r>
            <w:r w:rsidR="00EE58CE" w:rsidRPr="00790EDC">
              <w:rPr>
                <w:rFonts w:ascii="Times" w:hAnsi="Times"/>
                <w:lang w:val="en-CA"/>
              </w:rPr>
              <w:t>2.76</w:t>
            </w:r>
          </w:p>
        </w:tc>
      </w:tr>
      <w:tr w:rsidR="00FE01DB" w:rsidRPr="00790EDC" w14:paraId="0821C6BF" w14:textId="77777777" w:rsidTr="00A349E7">
        <w:tc>
          <w:tcPr>
            <w:tcW w:w="1110" w:type="dxa"/>
          </w:tcPr>
          <w:p w14:paraId="39390200" w14:textId="77777777" w:rsidR="00FE01DB" w:rsidRPr="00790EDC" w:rsidRDefault="00FE01DB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  <w:bCs/>
                <w:lang w:val="en-CA"/>
              </w:rPr>
              <w:t>PRDX-6</w:t>
            </w:r>
          </w:p>
        </w:tc>
        <w:tc>
          <w:tcPr>
            <w:tcW w:w="1867" w:type="dxa"/>
          </w:tcPr>
          <w:p w14:paraId="5B0E91BD" w14:textId="77777777" w:rsidR="00FE01DB" w:rsidRPr="00790EDC" w:rsidRDefault="00D00C9F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3.43</w:t>
            </w:r>
          </w:p>
        </w:tc>
        <w:tc>
          <w:tcPr>
            <w:tcW w:w="1843" w:type="dxa"/>
          </w:tcPr>
          <w:p w14:paraId="58F9F466" w14:textId="77777777" w:rsidR="00FE01DB" w:rsidRPr="00790EDC" w:rsidRDefault="00793BAA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14.90</w:t>
            </w:r>
          </w:p>
        </w:tc>
      </w:tr>
      <w:tr w:rsidR="00FE01DB" w:rsidRPr="00790EDC" w14:paraId="14CC23EB" w14:textId="77777777" w:rsidTr="00A349E7">
        <w:tc>
          <w:tcPr>
            <w:tcW w:w="1110" w:type="dxa"/>
          </w:tcPr>
          <w:p w14:paraId="12D25120" w14:textId="77777777" w:rsidR="00FE01DB" w:rsidRPr="00790EDC" w:rsidRDefault="00FE01DB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CKBB</w:t>
            </w:r>
          </w:p>
        </w:tc>
        <w:tc>
          <w:tcPr>
            <w:tcW w:w="1867" w:type="dxa"/>
          </w:tcPr>
          <w:p w14:paraId="297EF3E5" w14:textId="77777777" w:rsidR="00FE01DB" w:rsidRPr="00790EDC" w:rsidRDefault="00531AD3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7.46</w:t>
            </w:r>
          </w:p>
        </w:tc>
        <w:tc>
          <w:tcPr>
            <w:tcW w:w="1843" w:type="dxa"/>
          </w:tcPr>
          <w:p w14:paraId="065F65AC" w14:textId="77777777" w:rsidR="00FE01DB" w:rsidRPr="00790EDC" w:rsidRDefault="00D74D45" w:rsidP="00D74D45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16.76</w:t>
            </w:r>
          </w:p>
        </w:tc>
      </w:tr>
      <w:tr w:rsidR="00FE01DB" w:rsidRPr="00790EDC" w14:paraId="3B0026B8" w14:textId="77777777" w:rsidTr="00A349E7">
        <w:tc>
          <w:tcPr>
            <w:tcW w:w="1110" w:type="dxa"/>
          </w:tcPr>
          <w:p w14:paraId="768ABD31" w14:textId="77777777" w:rsidR="00FE01DB" w:rsidRPr="00790EDC" w:rsidRDefault="00FE01DB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VILIP-1</w:t>
            </w:r>
          </w:p>
        </w:tc>
        <w:tc>
          <w:tcPr>
            <w:tcW w:w="1867" w:type="dxa"/>
          </w:tcPr>
          <w:p w14:paraId="4389044D" w14:textId="77777777" w:rsidR="00FE01DB" w:rsidRPr="00790EDC" w:rsidRDefault="006E350E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6.98</w:t>
            </w:r>
          </w:p>
        </w:tc>
        <w:tc>
          <w:tcPr>
            <w:tcW w:w="1843" w:type="dxa"/>
          </w:tcPr>
          <w:p w14:paraId="7A76CF6B" w14:textId="77777777" w:rsidR="00FE01DB" w:rsidRPr="00790EDC" w:rsidRDefault="00655F41" w:rsidP="00E50932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1</w:t>
            </w:r>
            <w:r w:rsidR="003906DB" w:rsidRPr="00790EDC">
              <w:rPr>
                <w:rFonts w:ascii="Times" w:hAnsi="Times"/>
                <w:lang w:val="en-CA"/>
              </w:rPr>
              <w:t>4.92</w:t>
            </w:r>
          </w:p>
        </w:tc>
      </w:tr>
      <w:tr w:rsidR="00FE01DB" w:rsidRPr="00790EDC" w14:paraId="5D19DB73" w14:textId="77777777" w:rsidTr="00A349E7">
        <w:tc>
          <w:tcPr>
            <w:tcW w:w="1110" w:type="dxa"/>
          </w:tcPr>
          <w:p w14:paraId="0FDA3B96" w14:textId="77777777" w:rsidR="00FE01DB" w:rsidRPr="00790EDC" w:rsidRDefault="00FE01DB" w:rsidP="00185B76">
            <w:pPr>
              <w:jc w:val="center"/>
              <w:rPr>
                <w:rFonts w:ascii="Times" w:hAnsi="Times"/>
              </w:rPr>
            </w:pPr>
            <w:proofErr w:type="spellStart"/>
            <w:r w:rsidRPr="00790EDC">
              <w:rPr>
                <w:rFonts w:ascii="Times" w:hAnsi="Times"/>
                <w:bCs/>
                <w:lang w:val="en-CA"/>
              </w:rPr>
              <w:t>vWF</w:t>
            </w:r>
            <w:proofErr w:type="spellEnd"/>
          </w:p>
        </w:tc>
        <w:tc>
          <w:tcPr>
            <w:tcW w:w="1867" w:type="dxa"/>
          </w:tcPr>
          <w:p w14:paraId="422C9BB2" w14:textId="77777777" w:rsidR="00FE01DB" w:rsidRPr="00790EDC" w:rsidRDefault="00252504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6.60</w:t>
            </w:r>
          </w:p>
        </w:tc>
        <w:tc>
          <w:tcPr>
            <w:tcW w:w="1843" w:type="dxa"/>
          </w:tcPr>
          <w:p w14:paraId="445DC9F7" w14:textId="77777777" w:rsidR="00FE01DB" w:rsidRPr="00790EDC" w:rsidRDefault="00A2714A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  <w:lang w:val="en-CA"/>
              </w:rPr>
              <w:t>14.08</w:t>
            </w:r>
          </w:p>
        </w:tc>
      </w:tr>
      <w:tr w:rsidR="00FE01DB" w:rsidRPr="00790EDC" w14:paraId="622F19D6" w14:textId="77777777" w:rsidTr="00A349E7">
        <w:tc>
          <w:tcPr>
            <w:tcW w:w="1110" w:type="dxa"/>
          </w:tcPr>
          <w:p w14:paraId="4404B8FF" w14:textId="77777777" w:rsidR="00FE01DB" w:rsidRPr="00790EDC" w:rsidRDefault="00FE01DB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MCP-1</w:t>
            </w:r>
          </w:p>
        </w:tc>
        <w:tc>
          <w:tcPr>
            <w:tcW w:w="1867" w:type="dxa"/>
          </w:tcPr>
          <w:p w14:paraId="0439EFE6" w14:textId="77777777" w:rsidR="00FE01DB" w:rsidRPr="00790EDC" w:rsidRDefault="00810B12" w:rsidP="00810B12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7.00</w:t>
            </w:r>
          </w:p>
        </w:tc>
        <w:tc>
          <w:tcPr>
            <w:tcW w:w="1843" w:type="dxa"/>
          </w:tcPr>
          <w:p w14:paraId="3DB4F530" w14:textId="77777777" w:rsidR="00FE01DB" w:rsidRPr="00790EDC" w:rsidRDefault="00A2714A" w:rsidP="00A2714A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11.75</w:t>
            </w:r>
          </w:p>
        </w:tc>
      </w:tr>
      <w:tr w:rsidR="00FE01DB" w:rsidRPr="00790EDC" w14:paraId="3AC62B74" w14:textId="77777777" w:rsidTr="00A349E7">
        <w:tc>
          <w:tcPr>
            <w:tcW w:w="1110" w:type="dxa"/>
          </w:tcPr>
          <w:p w14:paraId="43FF1A0F" w14:textId="77777777" w:rsidR="00FE01DB" w:rsidRPr="00790EDC" w:rsidRDefault="00FE01DB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MMP-9</w:t>
            </w:r>
          </w:p>
        </w:tc>
        <w:tc>
          <w:tcPr>
            <w:tcW w:w="1867" w:type="dxa"/>
          </w:tcPr>
          <w:p w14:paraId="2C9779D5" w14:textId="77777777" w:rsidR="00FE01DB" w:rsidRPr="00790EDC" w:rsidRDefault="002A198E" w:rsidP="004837D4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8.89</w:t>
            </w:r>
          </w:p>
        </w:tc>
        <w:tc>
          <w:tcPr>
            <w:tcW w:w="1843" w:type="dxa"/>
          </w:tcPr>
          <w:p w14:paraId="4A29A5B0" w14:textId="77777777" w:rsidR="00F93ADB" w:rsidRPr="00790EDC" w:rsidRDefault="00EC7786" w:rsidP="00EC7786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16.91</w:t>
            </w:r>
          </w:p>
        </w:tc>
      </w:tr>
      <w:tr w:rsidR="00FE01DB" w:rsidRPr="00790EDC" w14:paraId="775ADE8E" w14:textId="77777777" w:rsidTr="00A349E7">
        <w:tc>
          <w:tcPr>
            <w:tcW w:w="1110" w:type="dxa"/>
          </w:tcPr>
          <w:p w14:paraId="5F7DC4CD" w14:textId="77777777" w:rsidR="00FE01DB" w:rsidRPr="00790EDC" w:rsidRDefault="00F93ADB" w:rsidP="00185B76">
            <w:pPr>
              <w:jc w:val="center"/>
              <w:rPr>
                <w:rFonts w:ascii="Times" w:hAnsi="Times"/>
              </w:rPr>
            </w:pPr>
            <w:r w:rsidRPr="00790EDC">
              <w:rPr>
                <w:rFonts w:ascii="Times" w:hAnsi="Times"/>
              </w:rPr>
              <w:t>T-tau</w:t>
            </w:r>
          </w:p>
        </w:tc>
        <w:tc>
          <w:tcPr>
            <w:tcW w:w="1867" w:type="dxa"/>
          </w:tcPr>
          <w:p w14:paraId="76F3C722" w14:textId="77777777" w:rsidR="00FE01DB" w:rsidRPr="00790EDC" w:rsidRDefault="00E90FFA" w:rsidP="00C54A6E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6.25</w:t>
            </w:r>
          </w:p>
        </w:tc>
        <w:tc>
          <w:tcPr>
            <w:tcW w:w="1843" w:type="dxa"/>
          </w:tcPr>
          <w:p w14:paraId="012B5B51" w14:textId="77777777" w:rsidR="00FE01DB" w:rsidRPr="00790EDC" w:rsidRDefault="000D790F" w:rsidP="000D790F">
            <w:pPr>
              <w:jc w:val="center"/>
              <w:rPr>
                <w:rFonts w:ascii="Times" w:hAnsi="Times"/>
                <w:lang w:val="en-CA"/>
              </w:rPr>
            </w:pPr>
            <w:r w:rsidRPr="00790EDC">
              <w:rPr>
                <w:rFonts w:ascii="Times" w:hAnsi="Times"/>
                <w:lang w:val="en-CA"/>
              </w:rPr>
              <w:t>10.68</w:t>
            </w:r>
          </w:p>
        </w:tc>
      </w:tr>
    </w:tbl>
    <w:p w14:paraId="7418ED43" w14:textId="3E0BE3F5" w:rsidR="00C71957" w:rsidRPr="00790EDC" w:rsidRDefault="00C71957" w:rsidP="00C71957">
      <w:pPr>
        <w:rPr>
          <w:rFonts w:ascii="Times" w:hAnsi="Times"/>
        </w:rPr>
      </w:pPr>
      <w:r w:rsidRPr="00790EDC">
        <w:rPr>
          <w:rFonts w:ascii="Times" w:hAnsi="Times"/>
          <w:b/>
        </w:rPr>
        <w:t xml:space="preserve">Supplementary Table </w:t>
      </w:r>
      <w:r w:rsidR="008B121F">
        <w:rPr>
          <w:rFonts w:ascii="Times" w:hAnsi="Times"/>
          <w:b/>
        </w:rPr>
        <w:t>2.</w:t>
      </w:r>
      <w:bookmarkStart w:id="0" w:name="_GoBack"/>
      <w:bookmarkEnd w:id="0"/>
      <w:r w:rsidRPr="00790EDC">
        <w:rPr>
          <w:rFonts w:ascii="Times" w:hAnsi="Times"/>
        </w:rPr>
        <w:t xml:space="preserve"> Biomarker </w:t>
      </w:r>
      <w:r w:rsidR="0026727A" w:rsidRPr="00790EDC">
        <w:rPr>
          <w:rFonts w:ascii="Times" w:hAnsi="Times"/>
        </w:rPr>
        <w:t>A</w:t>
      </w:r>
      <w:r w:rsidRPr="00790EDC">
        <w:rPr>
          <w:rFonts w:ascii="Times" w:hAnsi="Times"/>
        </w:rPr>
        <w:t xml:space="preserve">ssay </w:t>
      </w:r>
      <w:r w:rsidR="00D06961" w:rsidRPr="00790EDC">
        <w:rPr>
          <w:rFonts w:ascii="Times" w:hAnsi="Times"/>
        </w:rPr>
        <w:t xml:space="preserve">Coefficients of </w:t>
      </w:r>
      <w:r w:rsidR="0026727A" w:rsidRPr="00790EDC">
        <w:rPr>
          <w:rFonts w:ascii="Times" w:hAnsi="Times"/>
        </w:rPr>
        <w:t>V</w:t>
      </w:r>
      <w:r w:rsidR="00D06961" w:rsidRPr="00790EDC">
        <w:rPr>
          <w:rFonts w:ascii="Times" w:hAnsi="Times"/>
        </w:rPr>
        <w:t>ariation</w:t>
      </w:r>
    </w:p>
    <w:p w14:paraId="7B531C7F" w14:textId="77777777" w:rsidR="00C71957" w:rsidRPr="00790EDC" w:rsidRDefault="00C71957" w:rsidP="00C71957">
      <w:pPr>
        <w:rPr>
          <w:rFonts w:ascii="Times" w:hAnsi="Times"/>
        </w:rPr>
      </w:pPr>
    </w:p>
    <w:p w14:paraId="3E792966" w14:textId="77777777" w:rsidR="00C71957" w:rsidRPr="00790EDC" w:rsidRDefault="00C71957" w:rsidP="00C71957">
      <w:pPr>
        <w:rPr>
          <w:rFonts w:ascii="Times" w:hAnsi="Times"/>
        </w:rPr>
      </w:pPr>
    </w:p>
    <w:p w14:paraId="4936123C" w14:textId="77777777" w:rsidR="00C71957" w:rsidRPr="00790EDC" w:rsidRDefault="00C71957" w:rsidP="00C71957">
      <w:pPr>
        <w:rPr>
          <w:rFonts w:ascii="Times" w:hAnsi="Times"/>
        </w:rPr>
      </w:pPr>
    </w:p>
    <w:p w14:paraId="3A665C04" w14:textId="77777777" w:rsidR="00C71957" w:rsidRPr="00790EDC" w:rsidRDefault="00C71957" w:rsidP="00C71957">
      <w:pPr>
        <w:rPr>
          <w:rFonts w:ascii="Times" w:hAnsi="Times"/>
        </w:rPr>
      </w:pPr>
    </w:p>
    <w:p w14:paraId="03E4E597" w14:textId="77777777" w:rsidR="00C71957" w:rsidRPr="00790EDC" w:rsidRDefault="00C71957" w:rsidP="00C71957">
      <w:pPr>
        <w:rPr>
          <w:rFonts w:ascii="Times" w:hAnsi="Times"/>
        </w:rPr>
      </w:pPr>
    </w:p>
    <w:p w14:paraId="7F48870D" w14:textId="77777777" w:rsidR="00C71957" w:rsidRPr="00790EDC" w:rsidRDefault="00C71957" w:rsidP="00C71957">
      <w:pPr>
        <w:rPr>
          <w:rFonts w:ascii="Times" w:hAnsi="Times"/>
        </w:rPr>
      </w:pPr>
    </w:p>
    <w:p w14:paraId="1C71FC94" w14:textId="77777777" w:rsidR="00C71957" w:rsidRPr="00790EDC" w:rsidRDefault="00C71957" w:rsidP="00C71957">
      <w:pPr>
        <w:rPr>
          <w:rFonts w:ascii="Times" w:hAnsi="Times"/>
        </w:rPr>
      </w:pPr>
    </w:p>
    <w:p w14:paraId="5BF3812C" w14:textId="77777777" w:rsidR="00C71957" w:rsidRPr="00790EDC" w:rsidRDefault="00C71957" w:rsidP="00C71957">
      <w:pPr>
        <w:rPr>
          <w:rFonts w:ascii="Times" w:hAnsi="Times"/>
        </w:rPr>
      </w:pPr>
    </w:p>
    <w:p w14:paraId="27AF52CC" w14:textId="77777777" w:rsidR="00C71957" w:rsidRPr="00790EDC" w:rsidRDefault="00C71957" w:rsidP="00C71957">
      <w:pPr>
        <w:rPr>
          <w:rFonts w:ascii="Times" w:hAnsi="Times"/>
        </w:rPr>
      </w:pPr>
    </w:p>
    <w:p w14:paraId="0C081F79" w14:textId="77777777" w:rsidR="00C71957" w:rsidRPr="00790EDC" w:rsidRDefault="00C71957" w:rsidP="00C71957">
      <w:pPr>
        <w:rPr>
          <w:rFonts w:ascii="Times" w:hAnsi="Times"/>
        </w:rPr>
      </w:pPr>
    </w:p>
    <w:p w14:paraId="2EAC23C0" w14:textId="77777777" w:rsidR="00C71957" w:rsidRPr="00790EDC" w:rsidRDefault="00C71957" w:rsidP="00C71957">
      <w:pPr>
        <w:rPr>
          <w:rFonts w:ascii="Times" w:hAnsi="Times"/>
        </w:rPr>
      </w:pPr>
    </w:p>
    <w:p w14:paraId="1CE43878" w14:textId="77777777" w:rsidR="00C71957" w:rsidRPr="00790EDC" w:rsidRDefault="00C71957" w:rsidP="00C71957">
      <w:pPr>
        <w:rPr>
          <w:rFonts w:ascii="Times" w:hAnsi="Times"/>
        </w:rPr>
      </w:pPr>
    </w:p>
    <w:p w14:paraId="7A572483" w14:textId="77777777" w:rsidR="00C71957" w:rsidRPr="00790EDC" w:rsidRDefault="00C71957" w:rsidP="00C71957">
      <w:pPr>
        <w:rPr>
          <w:rFonts w:ascii="Times" w:hAnsi="Times"/>
        </w:rPr>
      </w:pPr>
    </w:p>
    <w:p w14:paraId="7C20BC62" w14:textId="77777777" w:rsidR="00C71957" w:rsidRPr="00790EDC" w:rsidRDefault="00C71957" w:rsidP="00C71957">
      <w:pPr>
        <w:rPr>
          <w:rFonts w:ascii="Times" w:hAnsi="Times"/>
        </w:rPr>
      </w:pPr>
    </w:p>
    <w:p w14:paraId="0EE7F31E" w14:textId="77777777" w:rsidR="00C71957" w:rsidRPr="00790EDC" w:rsidRDefault="00C71957" w:rsidP="00C71957">
      <w:pPr>
        <w:rPr>
          <w:rFonts w:ascii="Times" w:hAnsi="Times"/>
        </w:rPr>
      </w:pPr>
    </w:p>
    <w:p w14:paraId="409AE391" w14:textId="77777777" w:rsidR="00790EDC" w:rsidRDefault="00790EDC" w:rsidP="00C71957">
      <w:pPr>
        <w:rPr>
          <w:rFonts w:ascii="Times" w:hAnsi="Times"/>
          <w:b/>
          <w:bCs/>
          <w:lang w:val="en-CA"/>
        </w:rPr>
      </w:pPr>
    </w:p>
    <w:p w14:paraId="73666E95" w14:textId="49724A58" w:rsidR="00C71957" w:rsidRPr="00790EDC" w:rsidRDefault="000952E9" w:rsidP="00C71957">
      <w:pPr>
        <w:rPr>
          <w:rFonts w:ascii="Times" w:hAnsi="Times"/>
        </w:rPr>
      </w:pPr>
      <w:r w:rsidRPr="00790EDC">
        <w:rPr>
          <w:rFonts w:ascii="Times" w:hAnsi="Times"/>
          <w:b/>
          <w:bCs/>
          <w:lang w:val="en-CA"/>
        </w:rPr>
        <w:t>Abbreviations</w:t>
      </w:r>
      <w:r w:rsidRPr="00790EDC">
        <w:rPr>
          <w:rFonts w:ascii="Times" w:hAnsi="Times"/>
          <w:bCs/>
          <w:lang w:val="en-CA"/>
        </w:rPr>
        <w:t xml:space="preserve">: </w:t>
      </w:r>
      <w:r w:rsidR="00C71957" w:rsidRPr="00790EDC">
        <w:rPr>
          <w:rFonts w:ascii="Times" w:hAnsi="Times"/>
          <w:bCs/>
          <w:lang w:val="en-CA"/>
        </w:rPr>
        <w:t xml:space="preserve">s100 calcium binding protein beta (S100B), glial fibrillary acidic protein (GFAP), neuron-specific enolase (NSE), brain-derived neurotrophic factor (BDNF), neurogranin (NRGN), peroxiredoxin (PRDX)-6, creatine kinase-BB isoenzyme (CKBB), </w:t>
      </w:r>
      <w:proofErr w:type="spellStart"/>
      <w:r w:rsidR="00C71957" w:rsidRPr="00790EDC">
        <w:rPr>
          <w:rFonts w:ascii="Times" w:hAnsi="Times"/>
          <w:bCs/>
          <w:lang w:val="en-CA"/>
        </w:rPr>
        <w:t>visinin</w:t>
      </w:r>
      <w:proofErr w:type="spellEnd"/>
      <w:r w:rsidR="00C71957" w:rsidRPr="00790EDC">
        <w:rPr>
          <w:rFonts w:ascii="Times" w:hAnsi="Times"/>
          <w:bCs/>
          <w:lang w:val="en-CA"/>
        </w:rPr>
        <w:t>-like protein (VILIP)-1, von Willebrand factor (</w:t>
      </w:r>
      <w:proofErr w:type="spellStart"/>
      <w:r w:rsidR="00C71957" w:rsidRPr="00790EDC">
        <w:rPr>
          <w:rFonts w:ascii="Times" w:hAnsi="Times"/>
          <w:bCs/>
          <w:lang w:val="en-CA"/>
        </w:rPr>
        <w:t>vWF</w:t>
      </w:r>
      <w:proofErr w:type="spellEnd"/>
      <w:r w:rsidR="00C71957" w:rsidRPr="00790EDC">
        <w:rPr>
          <w:rFonts w:ascii="Times" w:hAnsi="Times"/>
          <w:bCs/>
          <w:lang w:val="en-CA"/>
        </w:rPr>
        <w:t>), monocyte chemoattractant protein (MCP)-1, matrix metalloproteinase (MMP)-9, and total tau (T-tau)</w:t>
      </w:r>
      <w:r w:rsidR="0094044F" w:rsidRPr="00790EDC">
        <w:rPr>
          <w:rFonts w:ascii="Times" w:hAnsi="Times"/>
          <w:bCs/>
          <w:lang w:val="en-CA"/>
        </w:rPr>
        <w:t>.</w:t>
      </w:r>
    </w:p>
    <w:p w14:paraId="3BAD3C2C" w14:textId="77777777" w:rsidR="00C71957" w:rsidRPr="00790EDC" w:rsidRDefault="00C71957" w:rsidP="00C71957">
      <w:pPr>
        <w:rPr>
          <w:rFonts w:ascii="Times" w:hAnsi="Times"/>
        </w:rPr>
      </w:pPr>
    </w:p>
    <w:p w14:paraId="7FEA2924" w14:textId="77777777" w:rsidR="00505082" w:rsidRPr="00790EDC" w:rsidRDefault="00505082" w:rsidP="00505082">
      <w:pPr>
        <w:rPr>
          <w:rFonts w:ascii="Times" w:hAnsi="Times"/>
          <w:b/>
          <w:bCs/>
          <w:lang w:val="en-CA"/>
        </w:rPr>
      </w:pPr>
      <w:r w:rsidRPr="00790EDC">
        <w:rPr>
          <w:rFonts w:ascii="Times" w:hAnsi="Times"/>
          <w:b/>
          <w:bCs/>
          <w:lang w:val="en-CA"/>
        </w:rPr>
        <w:t xml:space="preserve">Calculation of intra- and inter-assay coefficients of variation (CV) </w:t>
      </w:r>
    </w:p>
    <w:p w14:paraId="55393D04" w14:textId="77777777" w:rsidR="004E242F" w:rsidRPr="00790EDC" w:rsidRDefault="00505082" w:rsidP="004E242F">
      <w:pPr>
        <w:rPr>
          <w:rFonts w:ascii="Times" w:hAnsi="Times"/>
          <w:lang w:val="en-CA"/>
        </w:rPr>
      </w:pPr>
      <w:r w:rsidRPr="00790EDC">
        <w:rPr>
          <w:rFonts w:ascii="Times" w:hAnsi="Times"/>
          <w:lang w:val="en-CA"/>
        </w:rPr>
        <w:t>To control for potential analytic error</w:t>
      </w:r>
      <w:r w:rsidR="00EC51EB" w:rsidRPr="00790EDC">
        <w:rPr>
          <w:rFonts w:ascii="Times" w:hAnsi="Times"/>
          <w:lang w:val="en-CA"/>
        </w:rPr>
        <w:t xml:space="preserve">, </w:t>
      </w:r>
      <w:r w:rsidRPr="00790EDC">
        <w:rPr>
          <w:rFonts w:ascii="Times" w:hAnsi="Times"/>
          <w:lang w:val="en-CA"/>
        </w:rPr>
        <w:t>intra- and inter-assay coefficients of variation (CVs) were calculated to quantify precision of biological measures.</w:t>
      </w:r>
      <w:r w:rsidR="00D71FE6" w:rsidRPr="00790EDC">
        <w:rPr>
          <w:rFonts w:ascii="Times" w:hAnsi="Times"/>
          <w:lang w:val="en-CA"/>
        </w:rPr>
        <w:t xml:space="preserve"> The CV is expressed as a percentage of deviation from the mean.</w:t>
      </w:r>
      <w:r w:rsidRPr="00790EDC">
        <w:rPr>
          <w:rFonts w:ascii="Times" w:hAnsi="Times"/>
          <w:lang w:val="en-CA"/>
        </w:rPr>
        <w:t xml:space="preserve"> Intra-assay %CV was calculated as the ratio of the pooled standard deviation from all samples (each analyzed in duplicate) and the overall mean, and then multiplied by 100. Inter-assay %CV refers to assay-to-assay consistency that was calculated using the pooled standard deviation divided by the overall mean of all duplicated samples, and then multiplied by 100. </w:t>
      </w:r>
      <w:r w:rsidR="004E242F" w:rsidRPr="00790EDC">
        <w:rPr>
          <w:rFonts w:ascii="Times" w:hAnsi="Times"/>
          <w:lang w:val="en-CA"/>
        </w:rPr>
        <w:t>For all biomarkers assayed, values were included if replicates had a coefficient of variation (CV) of less than a 25% and had an inter-plate variance of less than 25% as measured by internal controls.</w:t>
      </w:r>
    </w:p>
    <w:p w14:paraId="0FE6B4DF" w14:textId="77777777" w:rsidR="00AC14BE" w:rsidRPr="00790EDC" w:rsidRDefault="00AC14BE" w:rsidP="004E242F">
      <w:pPr>
        <w:rPr>
          <w:rFonts w:ascii="Times" w:hAnsi="Times"/>
          <w:lang w:val="en-CA"/>
        </w:rPr>
      </w:pPr>
    </w:p>
    <w:p w14:paraId="20B59080" w14:textId="77777777" w:rsidR="00AC14BE" w:rsidRPr="00790EDC" w:rsidRDefault="00AC14BE" w:rsidP="004E242F">
      <w:pPr>
        <w:rPr>
          <w:rFonts w:ascii="Times" w:hAnsi="Times"/>
          <w:lang w:val="en-CA"/>
        </w:rPr>
      </w:pPr>
    </w:p>
    <w:p w14:paraId="70754EE5" w14:textId="77777777" w:rsidR="003662FF" w:rsidRPr="00790EDC" w:rsidRDefault="003662FF">
      <w:pPr>
        <w:rPr>
          <w:rFonts w:ascii="Times" w:hAnsi="Times"/>
        </w:rPr>
      </w:pPr>
    </w:p>
    <w:sectPr w:rsidR="003662FF" w:rsidRPr="00790EDC" w:rsidSect="00615B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957"/>
    <w:rsid w:val="000135F8"/>
    <w:rsid w:val="00037B09"/>
    <w:rsid w:val="000950BF"/>
    <w:rsid w:val="000952E9"/>
    <w:rsid w:val="00096F0D"/>
    <w:rsid w:val="000B634B"/>
    <w:rsid w:val="000C0D73"/>
    <w:rsid w:val="000C4D84"/>
    <w:rsid w:val="000D2D58"/>
    <w:rsid w:val="000D790F"/>
    <w:rsid w:val="000E3BBA"/>
    <w:rsid w:val="000F39CE"/>
    <w:rsid w:val="000F733E"/>
    <w:rsid w:val="00100F2F"/>
    <w:rsid w:val="00115F07"/>
    <w:rsid w:val="00121D4B"/>
    <w:rsid w:val="00127D4C"/>
    <w:rsid w:val="00147711"/>
    <w:rsid w:val="00150237"/>
    <w:rsid w:val="00150B26"/>
    <w:rsid w:val="00177918"/>
    <w:rsid w:val="001820F7"/>
    <w:rsid w:val="00185B76"/>
    <w:rsid w:val="00191CDD"/>
    <w:rsid w:val="001A0843"/>
    <w:rsid w:val="001B757F"/>
    <w:rsid w:val="001F1E40"/>
    <w:rsid w:val="002142AC"/>
    <w:rsid w:val="002212AB"/>
    <w:rsid w:val="002238DE"/>
    <w:rsid w:val="002329BE"/>
    <w:rsid w:val="00233DB2"/>
    <w:rsid w:val="002352C9"/>
    <w:rsid w:val="002411C7"/>
    <w:rsid w:val="002431DE"/>
    <w:rsid w:val="00252504"/>
    <w:rsid w:val="0026727A"/>
    <w:rsid w:val="002A198E"/>
    <w:rsid w:val="002B5C08"/>
    <w:rsid w:val="002C000F"/>
    <w:rsid w:val="002C16D0"/>
    <w:rsid w:val="002D4684"/>
    <w:rsid w:val="002E126F"/>
    <w:rsid w:val="0030791A"/>
    <w:rsid w:val="003662FF"/>
    <w:rsid w:val="00384CF6"/>
    <w:rsid w:val="00384CF7"/>
    <w:rsid w:val="003906DB"/>
    <w:rsid w:val="003E162C"/>
    <w:rsid w:val="00422025"/>
    <w:rsid w:val="004242A2"/>
    <w:rsid w:val="00443E03"/>
    <w:rsid w:val="00446AA7"/>
    <w:rsid w:val="00473D25"/>
    <w:rsid w:val="004807CE"/>
    <w:rsid w:val="00482881"/>
    <w:rsid w:val="004837D4"/>
    <w:rsid w:val="004A0A8E"/>
    <w:rsid w:val="004B25CB"/>
    <w:rsid w:val="004D0856"/>
    <w:rsid w:val="004E242F"/>
    <w:rsid w:val="004F3946"/>
    <w:rsid w:val="00505082"/>
    <w:rsid w:val="00516A58"/>
    <w:rsid w:val="00531AD3"/>
    <w:rsid w:val="00557AA8"/>
    <w:rsid w:val="00567B54"/>
    <w:rsid w:val="005805D0"/>
    <w:rsid w:val="00587858"/>
    <w:rsid w:val="005D7807"/>
    <w:rsid w:val="005D7DEF"/>
    <w:rsid w:val="005F7F42"/>
    <w:rsid w:val="00615BFB"/>
    <w:rsid w:val="00622AB7"/>
    <w:rsid w:val="00655F41"/>
    <w:rsid w:val="00657C66"/>
    <w:rsid w:val="00660247"/>
    <w:rsid w:val="006724F0"/>
    <w:rsid w:val="006A13C2"/>
    <w:rsid w:val="006D01FD"/>
    <w:rsid w:val="006E06CF"/>
    <w:rsid w:val="006E350E"/>
    <w:rsid w:val="006E7BD1"/>
    <w:rsid w:val="006F777E"/>
    <w:rsid w:val="00705E39"/>
    <w:rsid w:val="0071065A"/>
    <w:rsid w:val="00783869"/>
    <w:rsid w:val="00790EDC"/>
    <w:rsid w:val="00793BAA"/>
    <w:rsid w:val="007B4111"/>
    <w:rsid w:val="007E4BBE"/>
    <w:rsid w:val="007F6FFC"/>
    <w:rsid w:val="007F7644"/>
    <w:rsid w:val="00810B12"/>
    <w:rsid w:val="00852468"/>
    <w:rsid w:val="00864556"/>
    <w:rsid w:val="008B111E"/>
    <w:rsid w:val="008B121F"/>
    <w:rsid w:val="008B4074"/>
    <w:rsid w:val="008E12B2"/>
    <w:rsid w:val="008F25F2"/>
    <w:rsid w:val="00912DF2"/>
    <w:rsid w:val="0094044F"/>
    <w:rsid w:val="00947697"/>
    <w:rsid w:val="009542E5"/>
    <w:rsid w:val="00961CF0"/>
    <w:rsid w:val="00970AEB"/>
    <w:rsid w:val="009830D4"/>
    <w:rsid w:val="00983D9D"/>
    <w:rsid w:val="009A1DCD"/>
    <w:rsid w:val="009A4132"/>
    <w:rsid w:val="009C3672"/>
    <w:rsid w:val="009F4FAA"/>
    <w:rsid w:val="00A15EEE"/>
    <w:rsid w:val="00A2714A"/>
    <w:rsid w:val="00A349E7"/>
    <w:rsid w:val="00A5245C"/>
    <w:rsid w:val="00A60FF9"/>
    <w:rsid w:val="00A77B8F"/>
    <w:rsid w:val="00A93003"/>
    <w:rsid w:val="00A96DF9"/>
    <w:rsid w:val="00AA0427"/>
    <w:rsid w:val="00AC14BE"/>
    <w:rsid w:val="00AC335D"/>
    <w:rsid w:val="00AC6321"/>
    <w:rsid w:val="00AD667C"/>
    <w:rsid w:val="00AE58E4"/>
    <w:rsid w:val="00B03B68"/>
    <w:rsid w:val="00B109C4"/>
    <w:rsid w:val="00B126FC"/>
    <w:rsid w:val="00B339F4"/>
    <w:rsid w:val="00B55301"/>
    <w:rsid w:val="00BA02D4"/>
    <w:rsid w:val="00BB028D"/>
    <w:rsid w:val="00BB6258"/>
    <w:rsid w:val="00BC6656"/>
    <w:rsid w:val="00BD4B25"/>
    <w:rsid w:val="00BE610E"/>
    <w:rsid w:val="00BF27B2"/>
    <w:rsid w:val="00C23AA0"/>
    <w:rsid w:val="00C51E41"/>
    <w:rsid w:val="00C54A6E"/>
    <w:rsid w:val="00C6015F"/>
    <w:rsid w:val="00C65E8A"/>
    <w:rsid w:val="00C71957"/>
    <w:rsid w:val="00C77FEB"/>
    <w:rsid w:val="00CC5B49"/>
    <w:rsid w:val="00CC7587"/>
    <w:rsid w:val="00D00C9F"/>
    <w:rsid w:val="00D06961"/>
    <w:rsid w:val="00D21697"/>
    <w:rsid w:val="00D22F0D"/>
    <w:rsid w:val="00D535D3"/>
    <w:rsid w:val="00D57123"/>
    <w:rsid w:val="00D6067F"/>
    <w:rsid w:val="00D71471"/>
    <w:rsid w:val="00D71FE6"/>
    <w:rsid w:val="00D74D45"/>
    <w:rsid w:val="00D82B4A"/>
    <w:rsid w:val="00D962E6"/>
    <w:rsid w:val="00DC1543"/>
    <w:rsid w:val="00DD0617"/>
    <w:rsid w:val="00DD5B0D"/>
    <w:rsid w:val="00E02D95"/>
    <w:rsid w:val="00E50932"/>
    <w:rsid w:val="00E90FFA"/>
    <w:rsid w:val="00EB086F"/>
    <w:rsid w:val="00EC51EB"/>
    <w:rsid w:val="00EC7786"/>
    <w:rsid w:val="00ED7155"/>
    <w:rsid w:val="00EE58CE"/>
    <w:rsid w:val="00F03DBA"/>
    <w:rsid w:val="00F044EC"/>
    <w:rsid w:val="00F049AF"/>
    <w:rsid w:val="00F208D3"/>
    <w:rsid w:val="00F471C3"/>
    <w:rsid w:val="00F56E6D"/>
    <w:rsid w:val="00F632D5"/>
    <w:rsid w:val="00F7065A"/>
    <w:rsid w:val="00F92675"/>
    <w:rsid w:val="00F93ADB"/>
    <w:rsid w:val="00FC6F34"/>
    <w:rsid w:val="00FC761A"/>
    <w:rsid w:val="00FE01DB"/>
    <w:rsid w:val="00FE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005F6"/>
  <w15:chartTrackingRefBased/>
  <w15:docId w15:val="{0A9F7AA7-029F-FB42-9963-2E7D671D0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04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6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3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5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2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388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 Di Battista</cp:lastModifiedBy>
  <cp:revision>2</cp:revision>
  <dcterms:created xsi:type="dcterms:W3CDTF">2018-08-27T18:26:00Z</dcterms:created>
  <dcterms:modified xsi:type="dcterms:W3CDTF">2018-08-27T18:26:00Z</dcterms:modified>
</cp:coreProperties>
</file>